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C72FF0B" wp14:paraId="05FC3BCF" wp14:textId="29C17E01">
      <w:pPr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C72FF0B" w:rsidR="6C72FF0B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Table A. </w:t>
      </w:r>
      <w:r w:rsidRPr="6C72FF0B" w:rsidR="6C72FF0B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Nematode strains 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000" w:firstRow="0" w:lastRow="0" w:firstColumn="0" w:lastColumn="0" w:noHBand="0" w:noVBand="0"/>
      </w:tblPr>
      <w:tblGrid>
        <w:gridCol w:w="1965"/>
        <w:gridCol w:w="1080"/>
        <w:gridCol w:w="1170"/>
        <w:gridCol w:w="5220"/>
      </w:tblGrid>
      <w:tr w:rsidR="762AE80C" w:rsidTr="762AE80C" w14:paraId="52B356B7">
        <w:trPr>
          <w:trHeight w:val="315"/>
        </w:trPr>
        <w:tc>
          <w:tcPr>
            <w:tcW w:w="19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1A68340F" w14:textId="36CCE546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 xml:space="preserve">Gene </w:t>
            </w:r>
            <w:r w:rsidRPr="762AE80C" w:rsidR="762AE80C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z w:val="20"/>
                <w:szCs w:val="20"/>
                <w:lang w:val="en-US"/>
              </w:rPr>
              <w:t>(Ppa-)</w:t>
            </w:r>
          </w:p>
        </w:tc>
        <w:tc>
          <w:tcPr>
            <w:tcW w:w="10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5F4E9AB2" w14:textId="6CD01A0D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1178E0BE" w14:textId="3324DADA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52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7D1104DE" w14:textId="27C5D465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Genetic Lesion or Genotype</w:t>
            </w:r>
          </w:p>
        </w:tc>
      </w:tr>
      <w:tr w:rsidR="762AE80C" w:rsidTr="762AE80C" w14:paraId="455BA55A">
        <w:trPr>
          <w:trHeight w:val="300"/>
        </w:trPr>
        <w:tc>
          <w:tcPr>
            <w:tcW w:w="19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44DB1811" w14:textId="026D62C0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--</w:t>
            </w:r>
          </w:p>
        </w:tc>
        <w:tc>
          <w:tcPr>
            <w:tcW w:w="10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737A5E8F" w14:textId="79C4D60D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5C448255" w14:textId="11C95B00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PS312 </w:t>
            </w:r>
          </w:p>
        </w:tc>
        <w:tc>
          <w:tcPr>
            <w:tcW w:w="52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4CCC4514" w14:textId="70997108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P. pacificus</w:t>
            </w: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California reference strain</w:t>
            </w:r>
          </w:p>
        </w:tc>
      </w:tr>
      <w:tr w:rsidR="762AE80C" w:rsidTr="762AE80C" w14:paraId="4D77BBB5">
        <w:trPr>
          <w:trHeight w:val="300"/>
        </w:trPr>
        <w:tc>
          <w:tcPr>
            <w:tcW w:w="19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3E0FFCB4" w14:textId="70DDD698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gcy-22.3</w:t>
            </w:r>
          </w:p>
        </w:tc>
        <w:tc>
          <w:tcPr>
            <w:tcW w:w="10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7E16A8C1" w14:textId="3897102F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csu181</w:t>
            </w: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72F8CCAD" w14:textId="5C59E3D4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RLH293</w:t>
            </w:r>
          </w:p>
        </w:tc>
        <w:tc>
          <w:tcPr>
            <w:tcW w:w="52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383302C1" w14:textId="06A539B2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 bp complex deletion causing frameshift and early STOP. 2x outcrossed.</w:t>
            </w:r>
          </w:p>
        </w:tc>
      </w:tr>
      <w:tr w:rsidR="762AE80C" w:rsidTr="762AE80C" w14:paraId="15D02A3C">
        <w:trPr>
          <w:trHeight w:val="300"/>
        </w:trPr>
        <w:tc>
          <w:tcPr>
            <w:tcW w:w="19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4AE78278" w14:textId="73279C44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gcy-22.3</w:t>
            </w:r>
          </w:p>
        </w:tc>
        <w:tc>
          <w:tcPr>
            <w:tcW w:w="10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254928FD" w14:textId="02C174AE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csu182</w:t>
            </w: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0D10882B" w14:textId="13FE566D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RLH310</w:t>
            </w:r>
          </w:p>
        </w:tc>
        <w:tc>
          <w:tcPr>
            <w:tcW w:w="52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7383CDE2" w14:textId="12ECB622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2 bp complex deletion causing frameshift and early STOP. 2x outcrossed.</w:t>
            </w:r>
          </w:p>
        </w:tc>
      </w:tr>
      <w:tr w:rsidR="762AE80C" w:rsidTr="762AE80C" w14:paraId="2C04FDE9">
        <w:trPr>
          <w:trHeight w:val="300"/>
        </w:trPr>
        <w:tc>
          <w:tcPr>
            <w:tcW w:w="19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58F4F600" w14:textId="4CFC218C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gcy-22.3p::GFP</w:t>
            </w:r>
          </w:p>
        </w:tc>
        <w:tc>
          <w:tcPr>
            <w:tcW w:w="10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62F972EE" w14:textId="7023D3A3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csuEx90</w:t>
            </w: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40492585" w14:textId="3B6A53AC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RLH334</w:t>
            </w:r>
          </w:p>
        </w:tc>
        <w:tc>
          <w:tcPr>
            <w:tcW w:w="52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69F7154E" w14:textId="7D0BFE24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Ppa-gcy-22.3p::GFP; Ppa-egl-20p::turboRFP</w:t>
            </w: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</w:p>
        </w:tc>
      </w:tr>
      <w:tr w:rsidR="762AE80C" w:rsidTr="762AE80C" w14:paraId="75AD0899">
        <w:trPr>
          <w:trHeight w:val="300"/>
        </w:trPr>
        <w:tc>
          <w:tcPr>
            <w:tcW w:w="19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36166597" w14:textId="12F9AD25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che-1</w:t>
            </w:r>
          </w:p>
        </w:tc>
        <w:tc>
          <w:tcPr>
            <w:tcW w:w="10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3EDE0186" w14:textId="57180C30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ot5012</w:t>
            </w: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1EA2E78A" w14:textId="29F8C253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OH17879</w:t>
            </w:r>
          </w:p>
        </w:tc>
        <w:tc>
          <w:tcPr>
            <w:tcW w:w="52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3B7F629C" w14:textId="4531A5C3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 bp insertion causing frameshift and STOP. 2x outcrossed.</w:t>
            </w:r>
          </w:p>
        </w:tc>
      </w:tr>
      <w:tr w:rsidR="762AE80C" w:rsidTr="762AE80C" w14:paraId="476D353D">
        <w:trPr>
          <w:trHeight w:val="300"/>
        </w:trPr>
        <w:tc>
          <w:tcPr>
            <w:tcW w:w="19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39894E5D" w14:textId="713D8981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che-1</w:t>
            </w:r>
          </w:p>
        </w:tc>
        <w:tc>
          <w:tcPr>
            <w:tcW w:w="10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4E74B29A" w14:textId="0DBA1FDD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ot5013</w:t>
            </w: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4676B150" w14:textId="557C5F19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OH17880</w:t>
            </w:r>
          </w:p>
        </w:tc>
        <w:tc>
          <w:tcPr>
            <w:tcW w:w="52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1FB13405" w14:textId="397710CA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 bp complex indel causing frameshift and STOP. 2x outcrossed.</w:t>
            </w:r>
          </w:p>
        </w:tc>
      </w:tr>
      <w:tr w:rsidR="762AE80C" w:rsidTr="762AE80C" w14:paraId="0A677872">
        <w:trPr>
          <w:trHeight w:val="300"/>
        </w:trPr>
        <w:tc>
          <w:tcPr>
            <w:tcW w:w="19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129018BC" w14:textId="08F45E42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che-1p::HisCl1</w:t>
            </w:r>
          </w:p>
        </w:tc>
        <w:tc>
          <w:tcPr>
            <w:tcW w:w="10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58854ADC" w14:textId="58DD87AC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csuEx83</w:t>
            </w: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224FEE2F" w14:textId="494336E9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RLH336</w:t>
            </w:r>
          </w:p>
        </w:tc>
        <w:tc>
          <w:tcPr>
            <w:tcW w:w="52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78F859F3" w14:textId="6D23C17B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de-DE"/>
              </w:rPr>
              <w:t>Ppa-che-1pei::optHisCl1; Ppa-egl-20p::turboRFP</w:t>
            </w:r>
          </w:p>
        </w:tc>
      </w:tr>
      <w:tr w:rsidR="762AE80C" w:rsidTr="762AE80C" w14:paraId="52E30640">
        <w:trPr>
          <w:trHeight w:val="300"/>
        </w:trPr>
        <w:tc>
          <w:tcPr>
            <w:tcW w:w="19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75E232A8" w14:textId="707119FC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che-1p::RFP</w:t>
            </w:r>
          </w:p>
        </w:tc>
        <w:tc>
          <w:tcPr>
            <w:tcW w:w="10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18B3881E" w14:textId="6F46AC26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lucEx367</w:t>
            </w: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41BE7C01" w14:textId="442320C1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LC545</w:t>
            </w:r>
          </w:p>
        </w:tc>
        <w:tc>
          <w:tcPr>
            <w:tcW w:w="52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69D2E517" w14:textId="0F6BECB2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de-DE"/>
              </w:rPr>
              <w:t>Ppa-che-1pei::turboRFP; Ppa-egl-20p::turboRFP</w:t>
            </w: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de-DE"/>
              </w:rPr>
              <w:t xml:space="preserve"> </w:t>
            </w:r>
          </w:p>
        </w:tc>
      </w:tr>
      <w:tr w:rsidR="762AE80C" w:rsidTr="762AE80C" w14:paraId="1E68658E">
        <w:trPr>
          <w:trHeight w:val="300"/>
        </w:trPr>
        <w:tc>
          <w:tcPr>
            <w:tcW w:w="19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4CEB7E9A" w14:textId="32D01B46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che-1::2xALFA</w:t>
            </w:r>
          </w:p>
        </w:tc>
        <w:tc>
          <w:tcPr>
            <w:tcW w:w="10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57B1FBFB" w14:textId="0317A62A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csu226</w:t>
            </w: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71CE3F4F" w14:textId="734E099F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RLH325</w:t>
            </w:r>
          </w:p>
        </w:tc>
        <w:tc>
          <w:tcPr>
            <w:tcW w:w="52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380FCF77" w14:textId="5F3407DA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 xml:space="preserve">Ppa-che-1::ALFA </w:t>
            </w: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(C-terminal tagged to last Exon)</w:t>
            </w:r>
          </w:p>
        </w:tc>
      </w:tr>
      <w:tr w:rsidR="762AE80C" w:rsidTr="762AE80C" w14:paraId="5AB36F2C">
        <w:trPr>
          <w:trHeight w:val="300"/>
        </w:trPr>
        <w:tc>
          <w:tcPr>
            <w:tcW w:w="19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36F9D497" w14:textId="475DBA77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che-1p::RCaMP; che-1p::GFP</w:t>
            </w:r>
          </w:p>
        </w:tc>
        <w:tc>
          <w:tcPr>
            <w:tcW w:w="10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5826194A" w14:textId="4416001F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csuEx93</w:t>
            </w: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1420D06C" w14:textId="48FA9A2E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RLH335</w:t>
            </w:r>
          </w:p>
        </w:tc>
        <w:tc>
          <w:tcPr>
            <w:tcW w:w="52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53F68652" w14:textId="4510B63A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Ppa-che-1pei::optRCaMP; Ppa-che-1pei::optGFP; Ppa-egl-20p::turboRFP</w:t>
            </w:r>
          </w:p>
        </w:tc>
      </w:tr>
      <w:tr w:rsidR="762AE80C" w:rsidTr="762AE80C" w14:paraId="2D8E0ED3">
        <w:trPr>
          <w:trHeight w:val="300"/>
        </w:trPr>
        <w:tc>
          <w:tcPr>
            <w:tcW w:w="19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17059856" w14:textId="0082F8C7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che-1p::RCaMP;</w:t>
            </w:r>
          </w:p>
          <w:p w:rsidR="762AE80C" w:rsidP="762AE80C" w:rsidRDefault="762AE80C" w14:paraId="462F1352" w14:textId="5B02BCE5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gcy-22.3</w:t>
            </w:r>
          </w:p>
        </w:tc>
        <w:tc>
          <w:tcPr>
            <w:tcW w:w="10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777CD94E" w14:textId="40727493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csu183</w:t>
            </w:r>
          </w:p>
          <w:p w:rsidR="762AE80C" w:rsidP="762AE80C" w:rsidRDefault="762AE80C" w14:paraId="34D3AA74" w14:textId="41FECEB9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3F8D2820" w14:textId="58D5D663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RLH300</w:t>
            </w:r>
          </w:p>
        </w:tc>
        <w:tc>
          <w:tcPr>
            <w:tcW w:w="52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4CA2239F" w14:textId="7EAEBF26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gcy-22.3(csu181); Ppa-che-1pei::optRCaMP; Ppa-che-1pei::optGFP; Ppa-egl-20p::turboRFP</w:t>
            </w:r>
          </w:p>
        </w:tc>
      </w:tr>
      <w:tr w:rsidR="762AE80C" w:rsidTr="762AE80C" w14:paraId="27342DA0">
        <w:trPr>
          <w:trHeight w:val="300"/>
        </w:trPr>
        <w:tc>
          <w:tcPr>
            <w:tcW w:w="19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5B529DC0" w14:textId="7D1D9B66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ttx-1p::RFP</w:t>
            </w:r>
          </w:p>
        </w:tc>
        <w:tc>
          <w:tcPr>
            <w:tcW w:w="10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1BEB40FA" w14:textId="7C3F28C2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csuEx94</w:t>
            </w: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2AF9B9D6" w14:textId="5EF603ED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RLH351</w:t>
            </w:r>
          </w:p>
        </w:tc>
        <w:tc>
          <w:tcPr>
            <w:tcW w:w="52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7EB97D49" w14:textId="74ECC9E1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Ppa-ttx-1pei::RFP (promoter with first exon and intron)</w:t>
            </w:r>
          </w:p>
        </w:tc>
      </w:tr>
      <w:tr w:rsidR="762AE80C" w:rsidTr="762AE80C" w14:paraId="6EC17BC9">
        <w:trPr>
          <w:trHeight w:val="300"/>
        </w:trPr>
        <w:tc>
          <w:tcPr>
            <w:tcW w:w="19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0F53E83B" w14:textId="6B74DDF1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ttx-1p::RFP</w:t>
            </w:r>
          </w:p>
        </w:tc>
        <w:tc>
          <w:tcPr>
            <w:tcW w:w="10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4CE8EAB4" w14:textId="0D5384F7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csuEx96</w:t>
            </w: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222BF1EE" w14:textId="09D7F58B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RLH352</w:t>
            </w:r>
          </w:p>
        </w:tc>
        <w:tc>
          <w:tcPr>
            <w:tcW w:w="52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10EBD716" w14:textId="1FD149FF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Ppa-ttx-1pei::RFP (promoter with first exon and intron)</w:t>
            </w:r>
          </w:p>
        </w:tc>
      </w:tr>
      <w:tr w:rsidR="762AE80C" w:rsidTr="762AE80C" w14:paraId="1EEE55AE">
        <w:trPr>
          <w:trHeight w:val="300"/>
        </w:trPr>
        <w:tc>
          <w:tcPr>
            <w:tcW w:w="19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19F72483" w14:textId="62E84C1E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ttx-1::2xALFA</w:t>
            </w:r>
          </w:p>
        </w:tc>
        <w:tc>
          <w:tcPr>
            <w:tcW w:w="10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6FE17A15" w14:textId="03F6B066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--</w:t>
            </w: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65D48375" w14:textId="7AA73F7E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RLH280</w:t>
            </w:r>
          </w:p>
        </w:tc>
        <w:tc>
          <w:tcPr>
            <w:tcW w:w="52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2F8CE3D2" w14:textId="5693CCD9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 xml:space="preserve">Ppa-ttx-1::ALFA </w:t>
            </w: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(C-terminal tagged to Exon 18)</w:t>
            </w:r>
          </w:p>
        </w:tc>
      </w:tr>
      <w:tr w:rsidR="762AE80C" w:rsidTr="762AE80C" w14:paraId="2B1ABBB7">
        <w:trPr>
          <w:trHeight w:val="300"/>
        </w:trPr>
        <w:tc>
          <w:tcPr>
            <w:tcW w:w="19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7B81E70A" w14:textId="20A0787F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--</w:t>
            </w:r>
          </w:p>
        </w:tc>
        <w:tc>
          <w:tcPr>
            <w:tcW w:w="10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60116021" w14:textId="4DDFE21E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1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4A24F8B9" w14:textId="4F0AF3B2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N2</w:t>
            </w:r>
          </w:p>
        </w:tc>
        <w:tc>
          <w:tcPr>
            <w:tcW w:w="52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6085D4F9" w14:textId="7A903C93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C. elegans</w:t>
            </w: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Bristol reference strain</w:t>
            </w:r>
          </w:p>
        </w:tc>
      </w:tr>
    </w:tbl>
    <w:p xmlns:wp14="http://schemas.microsoft.com/office/word/2010/wordml" w:rsidP="762AE80C" wp14:paraId="013A1F24" wp14:textId="30571510">
      <w:pPr>
        <w:shd w:val="clear" w:color="auto" w:fill="FFFFFF" w:themeFill="background1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222222"/>
          <w:sz w:val="20"/>
          <w:szCs w:val="20"/>
          <w:lang w:val="en-US"/>
        </w:rPr>
      </w:pPr>
      <w:r w:rsidRPr="762AE80C" w:rsidR="762AE80C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222222"/>
          <w:sz w:val="20"/>
          <w:szCs w:val="20"/>
          <w:lang w:val="en-US"/>
        </w:rPr>
        <w:t xml:space="preserve"> “pei” denotes the regulatory region with promoter, exon 1, and intron 1.</w:t>
      </w:r>
    </w:p>
    <w:p xmlns:wp14="http://schemas.microsoft.com/office/word/2010/wordml" w:rsidP="762AE80C" wp14:paraId="19476450" wp14:textId="4B92DAD9">
      <w:pPr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762AE80C" wp14:paraId="0E538709" wp14:textId="12DD338A">
      <w:pPr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p14:paraId="22E2C359" wp14:textId="7AF044DE">
      <w:r>
        <w:br w:type="page"/>
      </w:r>
    </w:p>
    <w:p xmlns:wp14="http://schemas.microsoft.com/office/word/2010/wordml" w:rsidP="6C72FF0B" wp14:paraId="062464A0" wp14:textId="1A23C914">
      <w:pPr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C72FF0B" w:rsidR="6C72FF0B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Table B. </w:t>
      </w:r>
      <w:r w:rsidRPr="6C72FF0B" w:rsidR="6C72FF0B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Plasmids 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000" w:firstRow="0" w:lastRow="0" w:firstColumn="0" w:lastColumn="0" w:noHBand="0" w:noVBand="0"/>
      </w:tblPr>
      <w:tblGrid>
        <w:gridCol w:w="1470"/>
        <w:gridCol w:w="5520"/>
      </w:tblGrid>
      <w:tr w:rsidR="762AE80C" w:rsidTr="762AE80C" w14:paraId="5A0AF733">
        <w:trPr>
          <w:trHeight w:val="315"/>
        </w:trPr>
        <w:tc>
          <w:tcPr>
            <w:tcW w:w="14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7F0C4B8C" w14:textId="335E5147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55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4CBFED59" w14:textId="3A066031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Reporter</w:t>
            </w:r>
          </w:p>
        </w:tc>
      </w:tr>
      <w:tr w:rsidR="762AE80C" w:rsidTr="762AE80C" w14:paraId="3FF1275C">
        <w:trPr>
          <w:trHeight w:val="300"/>
        </w:trPr>
        <w:tc>
          <w:tcPr>
            <w:tcW w:w="14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5F0141D1" w14:textId="23B459EF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pMM3</w:t>
            </w:r>
          </w:p>
        </w:tc>
        <w:tc>
          <w:tcPr>
            <w:tcW w:w="55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5F2A4EDA" w14:textId="390F6AD4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Ppa-che-1pei::optGFP</w:t>
            </w:r>
          </w:p>
        </w:tc>
      </w:tr>
      <w:tr w:rsidR="762AE80C" w:rsidTr="762AE80C" w14:paraId="0B1FF6DE">
        <w:trPr>
          <w:trHeight w:val="300"/>
        </w:trPr>
        <w:tc>
          <w:tcPr>
            <w:tcW w:w="14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0FC30D6E" w14:textId="357A6519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pMM5</w:t>
            </w:r>
          </w:p>
        </w:tc>
        <w:tc>
          <w:tcPr>
            <w:tcW w:w="55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4157684F" w14:textId="12325EA4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Ppa-che-1pei::optRCaMP</w:t>
            </w:r>
          </w:p>
        </w:tc>
      </w:tr>
      <w:tr w:rsidR="762AE80C" w:rsidTr="762AE80C" w14:paraId="18114F5A">
        <w:trPr>
          <w:trHeight w:val="300"/>
        </w:trPr>
        <w:tc>
          <w:tcPr>
            <w:tcW w:w="14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3274A7E4" w14:textId="1787C160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pHC30</w:t>
            </w:r>
          </w:p>
        </w:tc>
        <w:tc>
          <w:tcPr>
            <w:tcW w:w="55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69A733A2" w14:textId="1B707CD8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Ppa-che-1pei::optHisCl1</w:t>
            </w:r>
          </w:p>
        </w:tc>
      </w:tr>
      <w:tr w:rsidR="762AE80C" w:rsidTr="762AE80C" w14:paraId="3F1B2858">
        <w:trPr>
          <w:trHeight w:val="300"/>
        </w:trPr>
        <w:tc>
          <w:tcPr>
            <w:tcW w:w="14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0033B623" w14:textId="09CDE24D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pVL2</w:t>
            </w:r>
          </w:p>
        </w:tc>
        <w:tc>
          <w:tcPr>
            <w:tcW w:w="55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5AAFDAC2" w14:textId="4FA83BBB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Ppa-gcy-22.3p::GFP</w:t>
            </w:r>
          </w:p>
        </w:tc>
      </w:tr>
      <w:tr w:rsidR="762AE80C" w:rsidTr="762AE80C" w14:paraId="799EEFBD">
        <w:trPr>
          <w:trHeight w:val="300"/>
        </w:trPr>
        <w:tc>
          <w:tcPr>
            <w:tcW w:w="14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4D78134A" w14:textId="794F0827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pDC14</w:t>
            </w:r>
          </w:p>
        </w:tc>
        <w:tc>
          <w:tcPr>
            <w:tcW w:w="55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65B2AAE6" w14:textId="0D71B29C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Ppa-ttx-1pei::RFP</w:t>
            </w:r>
          </w:p>
        </w:tc>
      </w:tr>
    </w:tbl>
    <w:p xmlns:wp14="http://schemas.microsoft.com/office/word/2010/wordml" w:rsidP="762AE80C" wp14:paraId="3730D67D" wp14:textId="2E475B9E">
      <w:pPr>
        <w:shd w:val="clear" w:color="auto" w:fill="FFFFFF" w:themeFill="background1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222222"/>
          <w:sz w:val="23"/>
          <w:szCs w:val="23"/>
          <w:lang w:val="en-US"/>
        </w:rPr>
      </w:pPr>
    </w:p>
    <w:p xmlns:wp14="http://schemas.microsoft.com/office/word/2010/wordml" w:rsidP="762AE80C" wp14:paraId="497BA953" wp14:textId="669F0E9E">
      <w:pPr>
        <w:shd w:val="clear" w:color="auto" w:fill="FFFFFF" w:themeFill="background1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222222"/>
          <w:sz w:val="23"/>
          <w:szCs w:val="23"/>
          <w:lang w:val="en-US"/>
        </w:rPr>
      </w:pPr>
    </w:p>
    <w:p xmlns:wp14="http://schemas.microsoft.com/office/word/2010/wordml" wp14:paraId="67C78395" wp14:textId="12A9F73C">
      <w:r>
        <w:br w:type="page"/>
      </w:r>
    </w:p>
    <w:p xmlns:wp14="http://schemas.microsoft.com/office/word/2010/wordml" w:rsidP="6C72FF0B" wp14:paraId="3A5DD266" wp14:textId="223D57C5">
      <w:pPr>
        <w:shd w:val="clear" w:color="auto" w:fill="FFFFFF" w:themeFill="background1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C72FF0B" w:rsidR="6C72FF0B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Table C. </w:t>
      </w:r>
      <w:r w:rsidRPr="6C72FF0B" w:rsidR="6C72FF0B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Primer sequences 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000" w:firstRow="0" w:lastRow="0" w:firstColumn="0" w:lastColumn="0" w:noHBand="0" w:noVBand="0"/>
      </w:tblPr>
      <w:tblGrid>
        <w:gridCol w:w="2505"/>
        <w:gridCol w:w="1440"/>
        <w:gridCol w:w="5400"/>
      </w:tblGrid>
      <w:tr w:rsidR="762AE80C" w:rsidTr="762AE80C" w14:paraId="6BF4B437">
        <w:trPr>
          <w:trHeight w:val="315"/>
        </w:trPr>
        <w:tc>
          <w:tcPr>
            <w:tcW w:w="25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3082E857" w14:textId="3A5534D1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Gene (</w:t>
            </w:r>
            <w:r w:rsidRPr="762AE80C" w:rsidR="762AE80C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z w:val="20"/>
                <w:szCs w:val="20"/>
                <w:lang w:val="en-US"/>
              </w:rPr>
              <w:t>Ppa-)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009D888D" w14:textId="1E738302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54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374A75CC" w14:textId="78ED245E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Sequence (5’</w:t>
            </w:r>
            <w:r w:rsidRPr="762AE80C" w:rsidR="762AE80C">
              <w:rPr>
                <w:rFonts w:ascii="Symbol" w:hAnsi="Symbol" w:eastAsia="Symbol" w:cs="Symbol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®</w:t>
            </w:r>
            <w:r w:rsidRPr="762AE80C" w:rsidR="762AE8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 xml:space="preserve"> 3’)</w:t>
            </w:r>
          </w:p>
        </w:tc>
      </w:tr>
      <w:tr w:rsidR="762AE80C" w:rsidTr="762AE80C" w14:paraId="59A3F486">
        <w:trPr>
          <w:trHeight w:val="300"/>
        </w:trPr>
        <w:tc>
          <w:tcPr>
            <w:tcW w:w="25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22560098" w14:textId="007A231D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000000" w:themeColor="text1" w:themeTint="FF" w:themeShade="FF"/>
                <w:sz w:val="20"/>
                <w:szCs w:val="20"/>
                <w:lang w:val="en-US"/>
              </w:rPr>
              <w:t>che-1(PPA01143)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484AF472" w14:textId="12B59E46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SJC4</w:t>
            </w:r>
          </w:p>
        </w:tc>
        <w:tc>
          <w:tcPr>
            <w:tcW w:w="54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3A36C3C2" w14:textId="3A03C5B8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TACGGTCTTGGGTCGGGCT (crRNA, exon 1)</w:t>
            </w:r>
          </w:p>
        </w:tc>
      </w:tr>
      <w:tr w:rsidR="762AE80C" w:rsidTr="762AE80C" w14:paraId="04AA296E">
        <w:trPr>
          <w:trHeight w:val="300"/>
        </w:trPr>
        <w:tc>
          <w:tcPr>
            <w:tcW w:w="25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765DB192" w14:textId="61E3BCBA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000000" w:themeColor="text1" w:themeTint="FF" w:themeShade="FF"/>
                <w:sz w:val="20"/>
                <w:szCs w:val="20"/>
                <w:lang w:val="en-US"/>
              </w:rPr>
              <w:t>che-1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65AB2F2D" w14:textId="3339D716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SJC341</w:t>
            </w:r>
          </w:p>
        </w:tc>
        <w:tc>
          <w:tcPr>
            <w:tcW w:w="54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5EA584FE" w14:textId="5A4E530A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TCTCTCTCCCTCATCTCCC (forward)</w:t>
            </w:r>
          </w:p>
        </w:tc>
      </w:tr>
      <w:tr w:rsidR="762AE80C" w:rsidTr="762AE80C" w14:paraId="74F71254">
        <w:trPr>
          <w:trHeight w:val="300"/>
        </w:trPr>
        <w:tc>
          <w:tcPr>
            <w:tcW w:w="25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0A68B896" w14:textId="4B7FF0F9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000000" w:themeColor="text1" w:themeTint="FF" w:themeShade="FF"/>
                <w:sz w:val="20"/>
                <w:szCs w:val="20"/>
                <w:lang w:val="en-US"/>
              </w:rPr>
              <w:t>che-1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1A150FE2" w14:textId="3DC69139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SJC342</w:t>
            </w:r>
          </w:p>
        </w:tc>
        <w:tc>
          <w:tcPr>
            <w:tcW w:w="54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31E29BC2" w14:textId="0AA725C8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TCCTCCCTCTCCTGACAGC (reverse)</w:t>
            </w:r>
          </w:p>
        </w:tc>
      </w:tr>
      <w:tr w:rsidR="762AE80C" w:rsidTr="762AE80C" w14:paraId="0AE893F6">
        <w:trPr>
          <w:trHeight w:val="300"/>
        </w:trPr>
        <w:tc>
          <w:tcPr>
            <w:tcW w:w="25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204B80D6" w14:textId="67061AE6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000000" w:themeColor="text1" w:themeTint="FF" w:themeShade="FF"/>
                <w:sz w:val="20"/>
                <w:szCs w:val="20"/>
                <w:lang w:val="en-US"/>
              </w:rPr>
              <w:t>che-1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5A1087AE" w14:textId="22AF941D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SJC343</w:t>
            </w:r>
          </w:p>
        </w:tc>
        <w:tc>
          <w:tcPr>
            <w:tcW w:w="54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6082A0B4" w14:textId="43549FF6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GACGGATGATTAGGGAAGC (forward, nested)</w:t>
            </w:r>
          </w:p>
        </w:tc>
      </w:tr>
      <w:tr w:rsidR="762AE80C" w:rsidTr="762AE80C" w14:paraId="0809D7ED">
        <w:trPr>
          <w:trHeight w:val="300"/>
        </w:trPr>
        <w:tc>
          <w:tcPr>
            <w:tcW w:w="25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76ED1E7C" w14:textId="536A90A6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000000" w:themeColor="text1" w:themeTint="FF" w:themeShade="FF"/>
                <w:sz w:val="20"/>
                <w:szCs w:val="20"/>
                <w:lang w:val="en-US"/>
              </w:rPr>
              <w:t>che-1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6E3C1192" w14:textId="5982DEBA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SJC344</w:t>
            </w:r>
          </w:p>
        </w:tc>
        <w:tc>
          <w:tcPr>
            <w:tcW w:w="54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53B74C1F" w14:textId="57749ED6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GAAGGTGTGGGAGGGTTTCC (reverse, nested)</w:t>
            </w:r>
          </w:p>
        </w:tc>
      </w:tr>
      <w:tr w:rsidR="762AE80C" w:rsidTr="762AE80C" w14:paraId="6AB1FCD0">
        <w:trPr>
          <w:trHeight w:val="300"/>
        </w:trPr>
        <w:tc>
          <w:tcPr>
            <w:tcW w:w="25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41CFC675" w14:textId="6C18C179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gcy-22.3 (PPA04454)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6EA33141" w14:textId="206D54BB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RHL1553</w:t>
            </w:r>
          </w:p>
        </w:tc>
        <w:tc>
          <w:tcPr>
            <w:tcW w:w="54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19BED207" w14:textId="1206E170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CTCACCTTTATGTTCTCTG (crRNA, exon 5)</w:t>
            </w:r>
          </w:p>
        </w:tc>
      </w:tr>
      <w:tr w:rsidR="762AE80C" w:rsidTr="762AE80C" w14:paraId="29748B98">
        <w:trPr>
          <w:trHeight w:val="300"/>
        </w:trPr>
        <w:tc>
          <w:tcPr>
            <w:tcW w:w="25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38EDBF37" w14:textId="2B038C35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2xALFA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7C6DBDC7" w14:textId="33C2FF3A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sDNA</w:t>
            </w:r>
          </w:p>
          <w:p w:rsidR="762AE80C" w:rsidP="762AE80C" w:rsidRDefault="762AE80C" w14:paraId="2E1985D3" w14:textId="5F43AF40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71D22C1E" w14:textId="58D6FE2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highlight w:val="yellow"/>
                <w:lang w:val="en-US"/>
              </w:rPr>
              <w:t>TCTAGACTCGAGGAGGAGCTCAGAAGAAGACTCACTGAG</w:t>
            </w: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highlight w:val="green"/>
                <w:lang w:val="en-US"/>
              </w:rPr>
              <w:t>tcCCgTctcgaggaggagctcCgTCgTCgTctcacCgag</w:t>
            </w:r>
          </w:p>
        </w:tc>
      </w:tr>
      <w:tr w:rsidR="762AE80C" w:rsidTr="762AE80C" w14:paraId="6CE2BBEE">
        <w:trPr>
          <w:trHeight w:val="300"/>
        </w:trPr>
        <w:tc>
          <w:tcPr>
            <w:tcW w:w="25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755B534E" w14:textId="3362F29F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che-1 (C-terminal ALFA)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1BD79330" w14:textId="5CCD36D5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RHL1396</w:t>
            </w:r>
          </w:p>
        </w:tc>
        <w:tc>
          <w:tcPr>
            <w:tcW w:w="54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1D3AB1C8" w14:textId="3F5BBB97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CACATGAAGACGCACAAGAA </w:t>
            </w: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(crRNA, last exon)</w:t>
            </w:r>
          </w:p>
        </w:tc>
      </w:tr>
      <w:tr w:rsidR="762AE80C" w:rsidTr="762AE80C" w14:paraId="6B5587F0">
        <w:trPr>
          <w:trHeight w:val="300"/>
        </w:trPr>
        <w:tc>
          <w:tcPr>
            <w:tcW w:w="25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527EF251" w14:textId="5A4B8D2C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che-1 (C-terminal ALFA)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657FB76D" w14:textId="5098BC59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RHL1397</w:t>
            </w:r>
          </w:p>
        </w:tc>
        <w:tc>
          <w:tcPr>
            <w:tcW w:w="54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64D62BA1" w14:textId="3B9E6748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AGGTCACAAGCCTTATTCGTGC </w:t>
            </w: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(forward)</w:t>
            </w:r>
          </w:p>
        </w:tc>
      </w:tr>
      <w:tr w:rsidR="762AE80C" w:rsidTr="762AE80C" w14:paraId="29D4925D">
        <w:trPr>
          <w:trHeight w:val="300"/>
        </w:trPr>
        <w:tc>
          <w:tcPr>
            <w:tcW w:w="25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5C3F75F6" w14:textId="1AE16AA2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che-1 (C-terminal ALFA)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3D4822FF" w14:textId="154BB755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RHL1399</w:t>
            </w:r>
          </w:p>
        </w:tc>
        <w:tc>
          <w:tcPr>
            <w:tcW w:w="54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060FB1A4" w14:textId="11065F3D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GAATCTGTTGCAGCATCTGTTGC </w:t>
            </w: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(reverse)</w:t>
            </w:r>
          </w:p>
        </w:tc>
      </w:tr>
      <w:tr w:rsidR="762AE80C" w:rsidTr="762AE80C" w14:paraId="2ADD3ED1">
        <w:trPr>
          <w:trHeight w:val="300"/>
        </w:trPr>
        <w:tc>
          <w:tcPr>
            <w:tcW w:w="25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0C892D78" w14:textId="63A53761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000000" w:themeColor="text1" w:themeTint="FF" w:themeShade="FF"/>
                <w:sz w:val="20"/>
                <w:szCs w:val="20"/>
                <w:lang w:val="en-US"/>
              </w:rPr>
              <w:t>gcy-22.3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7300BBD9" w14:textId="073E4CC2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RHL1401</w:t>
            </w:r>
          </w:p>
        </w:tc>
        <w:tc>
          <w:tcPr>
            <w:tcW w:w="54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5CDFC4C9" w14:textId="3B582D38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CGGTCCGGCATGCAGTCAAC </w:t>
            </w: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(forward)</w:t>
            </w:r>
          </w:p>
        </w:tc>
      </w:tr>
      <w:tr w:rsidR="762AE80C" w:rsidTr="762AE80C" w14:paraId="76180DEA">
        <w:trPr>
          <w:trHeight w:val="300"/>
        </w:trPr>
        <w:tc>
          <w:tcPr>
            <w:tcW w:w="25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42901486" w14:textId="553F3265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000000" w:themeColor="text1" w:themeTint="FF" w:themeShade="FF"/>
                <w:sz w:val="20"/>
                <w:szCs w:val="20"/>
                <w:lang w:val="en-US"/>
              </w:rPr>
              <w:t>gcy-22.3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01B89DDF" w14:textId="72D5DCD2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RHL1403</w:t>
            </w:r>
          </w:p>
        </w:tc>
        <w:tc>
          <w:tcPr>
            <w:tcW w:w="54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50C09B4E" w14:textId="79DABD14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GTAGTCAGGCAAAGGCTCGA (reverse)</w:t>
            </w:r>
          </w:p>
        </w:tc>
      </w:tr>
      <w:tr w:rsidR="762AE80C" w:rsidTr="762AE80C" w14:paraId="7DEFA742">
        <w:trPr>
          <w:trHeight w:val="300"/>
        </w:trPr>
        <w:tc>
          <w:tcPr>
            <w:tcW w:w="25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0278A579" w14:textId="69E8FBDC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ttx-1 </w:t>
            </w: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(C-terminal ALFA)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58594237" w14:textId="43A2AF79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RHL1510</w:t>
            </w:r>
          </w:p>
        </w:tc>
        <w:tc>
          <w:tcPr>
            <w:tcW w:w="54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2D55AA5C" w14:textId="5C53A74B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CCGCGTAATCAATACTGC</w:t>
            </w:r>
          </w:p>
        </w:tc>
      </w:tr>
      <w:tr w:rsidR="762AE80C" w:rsidTr="762AE80C" w14:paraId="350D327E">
        <w:trPr>
          <w:trHeight w:val="300"/>
        </w:trPr>
        <w:tc>
          <w:tcPr>
            <w:tcW w:w="25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59974F07" w14:textId="521E77FB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ttx-1 </w:t>
            </w: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(C-terminal ALFA)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6A088D3E" w14:textId="04239DC6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RHL1511</w:t>
            </w:r>
          </w:p>
        </w:tc>
        <w:tc>
          <w:tcPr>
            <w:tcW w:w="54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44BDFB0A" w14:textId="6111EC8D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GACCAACTACTATCCTGCAG</w:t>
            </w:r>
          </w:p>
        </w:tc>
      </w:tr>
      <w:tr w:rsidR="762AE80C" w:rsidTr="762AE80C" w14:paraId="22E0A0D4">
        <w:trPr>
          <w:trHeight w:val="300"/>
        </w:trPr>
        <w:tc>
          <w:tcPr>
            <w:tcW w:w="25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2A43918E" w14:textId="61DD6273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ttx-1 </w:t>
            </w:r>
            <w:r w:rsidRPr="762AE80C" w:rsidR="762AE80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0"/>
                <w:szCs w:val="20"/>
                <w:lang w:val="en-US"/>
              </w:rPr>
              <w:t>(C-terminal ALFA)</w:t>
            </w:r>
          </w:p>
        </w:tc>
        <w:tc>
          <w:tcPr>
            <w:tcW w:w="14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3EF415F2" w14:textId="4AA8373E">
            <w:pPr>
              <w:widowControl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RHL1514</w:t>
            </w:r>
          </w:p>
        </w:tc>
        <w:tc>
          <w:tcPr>
            <w:tcW w:w="54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2AE80C" w:rsidP="762AE80C" w:rsidRDefault="762AE80C" w14:paraId="4E43DFC3" w14:textId="726F1A83">
            <w:pPr>
              <w:spacing w:after="160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AGCATGGAGAACTTGGTCCA </w:t>
            </w:r>
            <w:r w:rsidRPr="762AE80C" w:rsidR="762AE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(crRNA, exon 18)</w:t>
            </w:r>
          </w:p>
        </w:tc>
      </w:tr>
    </w:tbl>
    <w:p xmlns:wp14="http://schemas.microsoft.com/office/word/2010/wordml" w:rsidP="762AE80C" wp14:paraId="436261E0" wp14:textId="5C84ABC2">
      <w:pPr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</w:pPr>
    </w:p>
    <w:p xmlns:wp14="http://schemas.microsoft.com/office/word/2010/wordml" w:rsidP="762AE80C" wp14:paraId="513ABE03" wp14:textId="54616A47">
      <w:pPr>
        <w:spacing w:after="0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</w:pPr>
    </w:p>
    <w:p xmlns:wp14="http://schemas.microsoft.com/office/word/2010/wordml" w:rsidP="762AE80C" wp14:paraId="52327772" wp14:textId="0CD4B005">
      <w:pPr>
        <w:spacing w:after="0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</w:pPr>
    </w:p>
    <w:p xmlns:wp14="http://schemas.microsoft.com/office/word/2010/wordml" w:rsidP="762AE80C" wp14:paraId="2F35DB3C" wp14:textId="2EC74325">
      <w:pPr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</w:pPr>
    </w:p>
    <w:p xmlns:wp14="http://schemas.microsoft.com/office/word/2010/wordml" w:rsidP="762AE80C" wp14:paraId="3BE5BB2C" wp14:textId="0C5E6BF2">
      <w:pPr>
        <w:shd w:val="clear" w:color="auto" w:fill="FFFFFF" w:themeFill="background1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222222"/>
          <w:sz w:val="23"/>
          <w:szCs w:val="23"/>
          <w:lang w:val="en-US"/>
        </w:rPr>
      </w:pPr>
    </w:p>
    <w:p xmlns:wp14="http://schemas.microsoft.com/office/word/2010/wordml" wp14:paraId="2C078E63" wp14:textId="47F882FE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9340DDC"/>
    <w:rsid w:val="59340DDC"/>
    <w:rsid w:val="6C72FF0B"/>
    <w:rsid w:val="762AE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40DDC"/>
  <w15:chartTrackingRefBased/>
  <w15:docId w15:val="{99262ED0-95B8-4DCD-85F4-8A6F5421303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5-13T23:17:39.5498969Z</dcterms:created>
  <dcterms:modified xsi:type="dcterms:W3CDTF">2025-05-19T05:27:18.9478710Z</dcterms:modified>
  <dc:creator>Marisa Mackie</dc:creator>
  <lastModifiedBy>Marisa Mackie</lastModifiedBy>
</coreProperties>
</file>